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C6649" w14:textId="77777777" w:rsidR="00976422" w:rsidRDefault="00976422"/>
    <w:p w14:paraId="644C5FA7" w14:textId="36C62A13" w:rsidR="00005232" w:rsidRDefault="00005232" w:rsidP="00005232">
      <w:pPr>
        <w:pStyle w:val="Heading1"/>
      </w:pPr>
      <w:r w:rsidRPr="7F8BBFD1">
        <w:rPr>
          <w:rFonts w:ascii="Calibri Light" w:eastAsia="Calibri Light" w:hAnsi="Calibri Light" w:cs="Calibri Light"/>
          <w:color w:val="2E74B5"/>
          <w:sz w:val="22"/>
          <w:szCs w:val="22"/>
        </w:rPr>
        <w:t>Interview Guide for Health Care Providers</w:t>
      </w:r>
    </w:p>
    <w:p w14:paraId="55006144" w14:textId="77777777" w:rsidR="00005232" w:rsidRDefault="00005232"/>
    <w:p w14:paraId="68D45DCF" w14:textId="77777777" w:rsidR="00005232" w:rsidRDefault="00005232" w:rsidP="00005232">
      <w:pPr>
        <w:pStyle w:val="ListParagraph"/>
        <w:keepNext/>
        <w:keepLines/>
        <w:numPr>
          <w:ilvl w:val="0"/>
          <w:numId w:val="1"/>
        </w:numPr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7F8BBFD1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CA"/>
        </w:rPr>
        <w:t>Can you tell me about a recent experience you had with MyChart? How did this change your experience as a health care provider from when THP wasn’t using MyChart?</w:t>
      </w:r>
    </w:p>
    <w:p w14:paraId="361FB886" w14:textId="77777777" w:rsidR="00005232" w:rsidRDefault="00005232" w:rsidP="00005232">
      <w:pPr>
        <w:pStyle w:val="ListParagraph"/>
        <w:numPr>
          <w:ilvl w:val="0"/>
          <w:numId w:val="1"/>
        </w:numPr>
        <w:spacing w:line="259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7F8BBFD1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CA"/>
        </w:rPr>
        <w:t xml:space="preserve">Have you received the support you need to incorporate MyChart into your clinical routines? How comfortable are you with doing this? </w:t>
      </w:r>
    </w:p>
    <w:p w14:paraId="79F6BCDA" w14:textId="77777777" w:rsidR="00005232" w:rsidRDefault="00005232" w:rsidP="00005232">
      <w:pPr>
        <w:pStyle w:val="ListParagraph"/>
        <w:numPr>
          <w:ilvl w:val="0"/>
          <w:numId w:val="1"/>
        </w:numPr>
        <w:spacing w:line="259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7F8BBFD1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 xml:space="preserve">How has MyChart impacted your </w:t>
      </w:r>
      <w:proofErr w:type="gramStart"/>
      <w:r w:rsidRPr="7F8BBFD1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>day to day</w:t>
      </w:r>
      <w:proofErr w:type="gramEnd"/>
      <w:r w:rsidRPr="7F8BBFD1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 xml:space="preserve"> workflow? Can you provide specific examples?</w:t>
      </w:r>
    </w:p>
    <w:p w14:paraId="09B7DEAD" w14:textId="77777777" w:rsidR="00005232" w:rsidRDefault="00005232" w:rsidP="00005232">
      <w:pPr>
        <w:pStyle w:val="ListParagraph"/>
        <w:numPr>
          <w:ilvl w:val="0"/>
          <w:numId w:val="1"/>
        </w:numPr>
        <w:spacing w:line="259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7F8BBFD1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 xml:space="preserve">How comfortable do you feel with helping patients activate or use MyChart? Is this a significant part of your clinical encounters? </w:t>
      </w:r>
    </w:p>
    <w:p w14:paraId="6DE6407A" w14:textId="77777777" w:rsidR="00005232" w:rsidRDefault="00005232" w:rsidP="00005232">
      <w:pPr>
        <w:pStyle w:val="ListParagraph"/>
        <w:numPr>
          <w:ilvl w:val="0"/>
          <w:numId w:val="1"/>
        </w:numPr>
        <w:spacing w:line="259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7F8BBFD1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 xml:space="preserve">Have you observed barriers to accessing MyChart among specific patient groups (e.g., older patients, patients who are not fluent in English)? </w:t>
      </w:r>
    </w:p>
    <w:p w14:paraId="354479EA" w14:textId="77777777" w:rsidR="00005232" w:rsidRDefault="00005232" w:rsidP="00005232">
      <w:pPr>
        <w:pStyle w:val="ListParagraph"/>
        <w:numPr>
          <w:ilvl w:val="0"/>
          <w:numId w:val="1"/>
        </w:numPr>
        <w:spacing w:line="259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7F8BBFD1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 xml:space="preserve">In your opinion, what are the key strengths of MyChart? </w:t>
      </w:r>
    </w:p>
    <w:p w14:paraId="1F05C793" w14:textId="77777777" w:rsidR="00005232" w:rsidRDefault="00005232" w:rsidP="00005232">
      <w:pPr>
        <w:pStyle w:val="ListParagraph"/>
        <w:numPr>
          <w:ilvl w:val="0"/>
          <w:numId w:val="1"/>
        </w:numPr>
        <w:spacing w:after="0" w:line="276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7F8BBFD1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 xml:space="preserve">Since MyChart was launched in September 2023, THP has introduced some of its features (for example, scheduling, results release, patient-entered questionnaires, and billing) in a staged approach over time. Can you tell me about your experience with this approach? </w:t>
      </w:r>
    </w:p>
    <w:p w14:paraId="3BC60368" w14:textId="77777777" w:rsidR="00005232" w:rsidRDefault="00005232" w:rsidP="00005232">
      <w:pPr>
        <w:pStyle w:val="ListParagraph"/>
        <w:numPr>
          <w:ilvl w:val="0"/>
          <w:numId w:val="1"/>
        </w:numPr>
        <w:spacing w:after="0" w:line="276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7F8BBFD1">
        <w:rPr>
          <w:rFonts w:ascii="Calibri Light" w:eastAsia="Calibri Light" w:hAnsi="Calibri Light" w:cs="Calibri Light"/>
          <w:color w:val="000000" w:themeColor="text1"/>
          <w:sz w:val="22"/>
          <w:szCs w:val="22"/>
        </w:rPr>
        <w:t>Are there any areas where you believe MyChart could be further improved to better meet the needs of both [healthcare providers/staff] and patients? What specific enhancements or modifications would you suggest?</w:t>
      </w:r>
    </w:p>
    <w:p w14:paraId="367D7EAE" w14:textId="77777777" w:rsidR="00005232" w:rsidRDefault="00005232" w:rsidP="00005232">
      <w:pPr>
        <w:pStyle w:val="ListParagraph"/>
        <w:numPr>
          <w:ilvl w:val="0"/>
          <w:numId w:val="1"/>
        </w:numPr>
        <w:spacing w:line="259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7F8BBFD1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CA"/>
        </w:rPr>
        <w:t>Is there anything else you’d like to tell me that we didn’t cover today?</w:t>
      </w:r>
    </w:p>
    <w:p w14:paraId="0771A125" w14:textId="77777777" w:rsidR="00005232" w:rsidRDefault="00005232" w:rsidP="00005232">
      <w:pPr>
        <w:spacing w:line="259" w:lineRule="auto"/>
        <w:rPr>
          <w:rFonts w:ascii="Calibri Light" w:eastAsia="Calibri Light" w:hAnsi="Calibri Light" w:cs="Calibri Light"/>
          <w:color w:val="000000" w:themeColor="text1"/>
          <w:sz w:val="22"/>
          <w:szCs w:val="22"/>
        </w:rPr>
      </w:pPr>
      <w:r w:rsidRPr="7F8BBFD1">
        <w:rPr>
          <w:rFonts w:ascii="Calibri Light" w:eastAsia="Calibri Light" w:hAnsi="Calibri Light" w:cs="Calibri Light"/>
          <w:color w:val="000000" w:themeColor="text1"/>
          <w:sz w:val="22"/>
          <w:szCs w:val="22"/>
          <w:lang w:val="en-CA"/>
        </w:rPr>
        <w:t>Thank you so much for your participation. We’re very grateful to you for sharing your experiences.</w:t>
      </w:r>
    </w:p>
    <w:p w14:paraId="2D3FCA4E" w14:textId="77777777" w:rsidR="00005232" w:rsidRDefault="00005232" w:rsidP="00005232">
      <w:pPr>
        <w:rPr>
          <w:sz w:val="22"/>
          <w:szCs w:val="22"/>
        </w:rPr>
      </w:pPr>
    </w:p>
    <w:p w14:paraId="42BD0778" w14:textId="77777777" w:rsidR="00005232" w:rsidRPr="00005232" w:rsidRDefault="00005232"/>
    <w:sectPr w:rsidR="00005232" w:rsidRPr="00005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9922AD"/>
    <w:multiLevelType w:val="hybridMultilevel"/>
    <w:tmpl w:val="5BAA192E"/>
    <w:lvl w:ilvl="0" w:tplc="53A0A02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959860FC">
      <w:start w:val="1"/>
      <w:numFmt w:val="lowerLetter"/>
      <w:lvlText w:val="%2."/>
      <w:lvlJc w:val="left"/>
      <w:pPr>
        <w:ind w:left="1440" w:hanging="360"/>
      </w:pPr>
    </w:lvl>
    <w:lvl w:ilvl="2" w:tplc="3014D55A">
      <w:start w:val="1"/>
      <w:numFmt w:val="lowerRoman"/>
      <w:lvlText w:val="%3."/>
      <w:lvlJc w:val="right"/>
      <w:pPr>
        <w:ind w:left="2160" w:hanging="180"/>
      </w:pPr>
    </w:lvl>
    <w:lvl w:ilvl="3" w:tplc="54CA3626">
      <w:start w:val="1"/>
      <w:numFmt w:val="decimal"/>
      <w:lvlText w:val="%4."/>
      <w:lvlJc w:val="left"/>
      <w:pPr>
        <w:ind w:left="2880" w:hanging="360"/>
      </w:pPr>
    </w:lvl>
    <w:lvl w:ilvl="4" w:tplc="B240D37C">
      <w:start w:val="1"/>
      <w:numFmt w:val="lowerLetter"/>
      <w:lvlText w:val="%5."/>
      <w:lvlJc w:val="left"/>
      <w:pPr>
        <w:ind w:left="3600" w:hanging="360"/>
      </w:pPr>
    </w:lvl>
    <w:lvl w:ilvl="5" w:tplc="D52C7018">
      <w:start w:val="1"/>
      <w:numFmt w:val="lowerRoman"/>
      <w:lvlText w:val="%6."/>
      <w:lvlJc w:val="right"/>
      <w:pPr>
        <w:ind w:left="4320" w:hanging="180"/>
      </w:pPr>
    </w:lvl>
    <w:lvl w:ilvl="6" w:tplc="EAF8B296">
      <w:start w:val="1"/>
      <w:numFmt w:val="decimal"/>
      <w:lvlText w:val="%7."/>
      <w:lvlJc w:val="left"/>
      <w:pPr>
        <w:ind w:left="5040" w:hanging="360"/>
      </w:pPr>
    </w:lvl>
    <w:lvl w:ilvl="7" w:tplc="9BE411F2">
      <w:start w:val="1"/>
      <w:numFmt w:val="lowerLetter"/>
      <w:lvlText w:val="%8."/>
      <w:lvlJc w:val="left"/>
      <w:pPr>
        <w:ind w:left="5760" w:hanging="360"/>
      </w:pPr>
    </w:lvl>
    <w:lvl w:ilvl="8" w:tplc="F6B8A244">
      <w:start w:val="1"/>
      <w:numFmt w:val="lowerRoman"/>
      <w:lvlText w:val="%9."/>
      <w:lvlJc w:val="right"/>
      <w:pPr>
        <w:ind w:left="6480" w:hanging="180"/>
      </w:pPr>
    </w:lvl>
  </w:abstractNum>
  <w:num w:numId="1" w16cid:durableId="637882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Q1NjExsTAzNjUxtDBU0lEKTi0uzszPAykwrAUACfh9dSwAAAA="/>
  </w:docVars>
  <w:rsids>
    <w:rsidRoot w:val="00005232"/>
    <w:rsid w:val="00005232"/>
    <w:rsid w:val="005F3F38"/>
    <w:rsid w:val="00976422"/>
    <w:rsid w:val="00C11608"/>
    <w:rsid w:val="00D23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D1486"/>
  <w15:chartTrackingRefBased/>
  <w15:docId w15:val="{32487D5D-B8BE-45A2-A07D-FBDC24E4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232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2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2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2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2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2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2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8</Characters>
  <Application>Microsoft Office Word</Application>
  <DocSecurity>0</DocSecurity>
  <Lines>22</Lines>
  <Paragraphs>3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01-16T20:54:00Z</dcterms:created>
  <dcterms:modified xsi:type="dcterms:W3CDTF">2025-01-16T20:57:00Z</dcterms:modified>
</cp:coreProperties>
</file>